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CE5" w:rsidRPr="006A032F" w:rsidRDefault="002D3CE5" w:rsidP="002D3CE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</w:t>
      </w:r>
      <w:r w:rsidR="007B3AEE">
        <w:rPr>
          <w:rFonts w:ascii="Arial" w:hAnsi="Arial" w:cs="Arial"/>
          <w:lang w:val="en-US"/>
        </w:rPr>
        <w:t>2</w:t>
      </w:r>
      <w:r w:rsidRPr="04BCCA75">
        <w:rPr>
          <w:rFonts w:ascii="Arial" w:hAnsi="Arial" w:cs="Arial"/>
          <w:lang w:val="en-US"/>
        </w:rPr>
        <w:t xml:space="preserve">: </w:t>
      </w:r>
      <w:r w:rsidR="007B3AEE" w:rsidRPr="04BCCA75">
        <w:rPr>
          <w:rFonts w:ascii="Arial" w:hAnsi="Arial" w:cs="Arial"/>
          <w:lang w:val="en-US"/>
        </w:rPr>
        <w:t>Desc</w:t>
      </w:r>
      <w:bookmarkStart w:id="0" w:name="_GoBack"/>
      <w:bookmarkEnd w:id="0"/>
      <w:r w:rsidR="007B3AEE" w:rsidRPr="04BCCA75">
        <w:rPr>
          <w:rFonts w:ascii="Arial" w:hAnsi="Arial" w:cs="Arial"/>
          <w:lang w:val="en-US"/>
        </w:rPr>
        <w:t xml:space="preserve">ription </w:t>
      </w:r>
      <w:r w:rsidRPr="04BCCA75">
        <w:rPr>
          <w:rFonts w:ascii="Arial" w:hAnsi="Arial" w:cs="Arial"/>
          <w:lang w:val="en-US"/>
        </w:rPr>
        <w:t>of DERS sub-scores (% of responses)</w:t>
      </w:r>
    </w:p>
    <w:tbl>
      <w:tblPr>
        <w:tblStyle w:val="Tableausimple21"/>
        <w:tblW w:w="9177" w:type="dxa"/>
        <w:tblLayout w:type="fixed"/>
        <w:tblLook w:val="04A0" w:firstRow="1" w:lastRow="0" w:firstColumn="1" w:lastColumn="0" w:noHBand="0" w:noVBand="1"/>
      </w:tblPr>
      <w:tblGrid>
        <w:gridCol w:w="4286"/>
        <w:gridCol w:w="885"/>
        <w:gridCol w:w="750"/>
        <w:gridCol w:w="810"/>
        <w:gridCol w:w="890"/>
        <w:gridCol w:w="851"/>
        <w:gridCol w:w="705"/>
      </w:tblGrid>
      <w:tr w:rsidR="002D3CE5" w:rsidRPr="00276C29" w:rsidTr="00997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i/>
                <w:sz w:val="18"/>
                <w:lang w:val="en-GB"/>
              </w:rPr>
              <w:t>Non-Acceptance of Emotional Responses (Non-Acceptance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About half 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No response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1. When I’m upset, I become angry with myself for feeling that way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7.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9.5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4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4.8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4.1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2. When I’m upset, I become embarrassed for feeling that way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5.3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1. When I'm upset, I feel ashamed with myself for feeling that way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3.6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8.9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3. When I'm upset, I feel like I am weak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3.5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9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1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5. When I'm upset, I feel guilty for feeling that way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1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0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3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3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9. When I'm upset, I become irritated with myself for feeling that way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1.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4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.8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1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Difficulties Engaging in Goal-Directed Behaviour (Goal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bout half 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esponse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3. When I’m upset, I have difficulty getting work done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4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4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5.6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7.2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8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8. When I'm upset, I have difficulty focusing on other thing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8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2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8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0. When I'm upset, I can still get things done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9.3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7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6. When I'm upset, I have difficulty concentrat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4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lastRenderedPageBreak/>
              <w:t>33. When I'm upset, I have difficulty thinking about anything else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0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1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Impulse Control Difficulties (Impulse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bout half 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esponse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. I experience my emotions as overwhelming and out of control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1.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7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1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.1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4. When I’m upset, I become out of control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7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4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7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9. When I'm upset, I feel out of control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1.6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4.9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4. When I'm upset, I feel like I can remain in control of my behaviour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.1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2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2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5.1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.3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7. When I'm upset, I have difficulty controlling my behaviour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2.2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3.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2. When I'm upset, I lose control over my behaviour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7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5.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Lack of Emotional Awareness (Awareness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bout half 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esponse</w:t>
            </w:r>
          </w:p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GB"/>
              </w:rPr>
            </w:pP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. I pay attention to how I feel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9.3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2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4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6. I am attentive to my feeling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.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1.4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8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8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6.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8. I care about what I am feel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4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1.3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0. When I’m upset, I acknowledge my emotion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4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3.3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lastRenderedPageBreak/>
              <w:t>17. When I'm upset, I believe that my feelings are valid and important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2.1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4.8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.1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4. When I'm upset, I take time to figure out what I'm really feel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1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1.5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0.8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4.9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4.8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Limited Access to emotional regulation Strategies (Strategy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bout half 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o </w:t>
            </w:r>
            <w:proofErr w:type="spellStart"/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sponsev</w:t>
            </w:r>
            <w:proofErr w:type="spellEnd"/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5. When I'm upset, I believe that I will remain that way for a long time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2.6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9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8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0.8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1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.3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6. When I'm upset, I believe that I'll end up feeling very depressed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3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6.8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2. When I'm upset, I know that I can find a way to eventually feel better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.1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.8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6.9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5.5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28. When I'm upset, I believe there is nothing I can do to make myself feel better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3.6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5.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1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0. When I'm upset, I start to feel very bad about myself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4.2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4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3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1. When I'm upset, I believe that wallowing in it is all I can do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70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9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.3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5. When I'm upset, it takes me a long time to feel better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8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6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2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36. When I'm upset, my emotions feel overwhelm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1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0.7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6.7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8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Lack of Emotional Clarity (Clarity)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never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out half </w:t>
            </w: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the time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Most of the time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lmost always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4BCCA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 response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1. I am clear about my feeling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1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3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5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2.1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4. I have no idea how I am feel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9.7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5.5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5.4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.7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.7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5. I have difficulty making sense out of my feelings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2.4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4.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2.2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9.5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.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.3</w:t>
            </w:r>
          </w:p>
        </w:tc>
      </w:tr>
      <w:tr w:rsidR="002D3CE5" w:rsidRPr="00276C29" w:rsidTr="00997FC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7. I know exactly how I am feeling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3.3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26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1.3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17.3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</w:t>
            </w:r>
          </w:p>
        </w:tc>
      </w:tr>
      <w:tr w:rsidR="002D3CE5" w:rsidRPr="00276C29" w:rsidTr="00997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6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lang w:val="en-GB"/>
              </w:rPr>
            </w:pPr>
            <w:r w:rsidRPr="00276C29">
              <w:rPr>
                <w:rFonts w:ascii="Arial" w:hAnsi="Arial" w:cs="Arial"/>
                <w:sz w:val="18"/>
                <w:lang w:val="en-GB"/>
              </w:rPr>
              <w:t>9. I am confused about how I feel</w:t>
            </w:r>
          </w:p>
        </w:tc>
        <w:tc>
          <w:tcPr>
            <w:tcW w:w="88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38.3</w:t>
            </w:r>
          </w:p>
        </w:tc>
        <w:tc>
          <w:tcPr>
            <w:tcW w:w="75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3.6</w:t>
            </w:r>
          </w:p>
        </w:tc>
        <w:tc>
          <w:tcPr>
            <w:tcW w:w="81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8.1</w:t>
            </w:r>
          </w:p>
        </w:tc>
        <w:tc>
          <w:tcPr>
            <w:tcW w:w="890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6</w:t>
            </w:r>
          </w:p>
        </w:tc>
        <w:tc>
          <w:tcPr>
            <w:tcW w:w="851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4</w:t>
            </w:r>
          </w:p>
        </w:tc>
        <w:tc>
          <w:tcPr>
            <w:tcW w:w="705" w:type="dxa"/>
          </w:tcPr>
          <w:p w:rsidR="002D3CE5" w:rsidRPr="00276C29" w:rsidRDefault="002D3CE5" w:rsidP="00997FCC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276C29">
              <w:rPr>
                <w:rFonts w:ascii="Arial" w:hAnsi="Arial" w:cs="Arial"/>
                <w:sz w:val="18"/>
                <w:szCs w:val="16"/>
                <w:lang w:val="en-GB"/>
              </w:rPr>
              <w:t>0.7</w:t>
            </w:r>
          </w:p>
        </w:tc>
      </w:tr>
    </w:tbl>
    <w:p w:rsidR="005D59D0" w:rsidRDefault="005D59D0" w:rsidP="002D3CE5"/>
    <w:sectPr w:rsidR="005D59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8E9"/>
    <w:rsid w:val="000C18E9"/>
    <w:rsid w:val="002D3CE5"/>
    <w:rsid w:val="005D59D0"/>
    <w:rsid w:val="007B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F970"/>
  <w15:chartTrackingRefBased/>
  <w15:docId w15:val="{A87CD451-D87F-4E43-AEBA-CBA1D837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CE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2D3C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7</Words>
  <Characters>3238</Characters>
  <Application>Microsoft Office Word</Application>
  <DocSecurity>0</DocSecurity>
  <Lines>26</Lines>
  <Paragraphs>7</Paragraphs>
  <ScaleCrop>false</ScaleCrop>
  <Company>CHU-NANTES</Company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ET Pascal</dc:creator>
  <cp:keywords/>
  <dc:description/>
  <cp:lastModifiedBy>Mary Rose Caro</cp:lastModifiedBy>
  <cp:revision>3</cp:revision>
  <dcterms:created xsi:type="dcterms:W3CDTF">2022-11-14T16:27:00Z</dcterms:created>
  <dcterms:modified xsi:type="dcterms:W3CDTF">2023-09-20T06:15:00Z</dcterms:modified>
</cp:coreProperties>
</file>